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E7F8C" w14:textId="4A60FC1F" w:rsidR="001E2691" w:rsidRDefault="001E2691" w:rsidP="001E269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1E2691">
        <w:rPr>
          <w:rFonts w:ascii="Times New Roman" w:hAnsi="Times New Roman" w:cs="Times New Roman"/>
          <w:b/>
          <w:bCs/>
          <w:sz w:val="24"/>
        </w:rPr>
        <w:t>Supplementary Material</w:t>
      </w:r>
      <w:r w:rsidRPr="001E269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9921E0">
        <w:rPr>
          <w:rFonts w:ascii="Times New Roman" w:hAnsi="Times New Roman" w:cs="Times New Roman"/>
          <w:b/>
          <w:bCs/>
          <w:sz w:val="24"/>
        </w:rPr>
        <w:t>–</w:t>
      </w:r>
      <w:r w:rsidRPr="001E269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9921E0">
        <w:rPr>
          <w:rFonts w:ascii="Times New Roman" w:hAnsi="Times New Roman" w:cs="Times New Roman"/>
          <w:b/>
          <w:bCs/>
          <w:sz w:val="24"/>
        </w:rPr>
        <w:t>Appendix 1</w:t>
      </w:r>
    </w:p>
    <w:p w14:paraId="6A090959" w14:textId="77777777" w:rsidR="001E2691" w:rsidRPr="001E2691" w:rsidRDefault="001E2691" w:rsidP="001E2691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BC66A21" w14:textId="0AB55DAB" w:rsidR="001E2691" w:rsidRPr="001E2691" w:rsidRDefault="009921E0" w:rsidP="001E269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264"/>
      <w:r>
        <w:rPr>
          <w:rFonts w:ascii="Times New Roman" w:hAnsi="Times New Roman" w:cs="Times New Roman"/>
          <w:b/>
          <w:bCs/>
          <w:sz w:val="20"/>
          <w:szCs w:val="20"/>
        </w:rPr>
        <w:t>Appendix 1</w:t>
      </w:r>
      <w:r w:rsidR="001E2691" w:rsidRPr="001E2691">
        <w:rPr>
          <w:rFonts w:ascii="Times New Roman" w:hAnsi="Times New Roman" w:cs="Times New Roman"/>
          <w:b/>
          <w:bCs/>
          <w:sz w:val="20"/>
          <w:szCs w:val="20"/>
        </w:rPr>
        <w:t xml:space="preserve"> The name of the ethics committees and the ethics approval number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772"/>
      </w:tblGrid>
      <w:tr w:rsidR="001E2691" w:rsidRPr="00990326" w14:paraId="4A2BC601" w14:textId="77777777" w:rsidTr="00A809DA">
        <w:tc>
          <w:tcPr>
            <w:tcW w:w="5524" w:type="dxa"/>
          </w:tcPr>
          <w:p w14:paraId="26BD2AF7" w14:textId="77777777" w:rsidR="001E2691" w:rsidRPr="00990326" w:rsidRDefault="001E2691" w:rsidP="00A809DA">
            <w:pPr>
              <w:rPr>
                <w:b/>
                <w:bCs/>
              </w:rPr>
            </w:pPr>
            <w:bookmarkStart w:id="1" w:name="OLE_LINK263"/>
            <w:r w:rsidRPr="00990326">
              <w:rPr>
                <w:b/>
                <w:bCs/>
              </w:rPr>
              <w:t xml:space="preserve">Name of </w:t>
            </w:r>
            <w:bookmarkStart w:id="2" w:name="OLE_LINK68"/>
            <w:r w:rsidRPr="00990326">
              <w:rPr>
                <w:b/>
                <w:bCs/>
              </w:rPr>
              <w:t>Ethics Committees</w:t>
            </w:r>
            <w:bookmarkEnd w:id="2"/>
            <w:r w:rsidRPr="00990326">
              <w:rPr>
                <w:b/>
                <w:bCs/>
              </w:rPr>
              <w:t xml:space="preserve"> (EC)</w:t>
            </w:r>
          </w:p>
        </w:tc>
        <w:tc>
          <w:tcPr>
            <w:tcW w:w="2772" w:type="dxa"/>
          </w:tcPr>
          <w:p w14:paraId="42261621" w14:textId="77777777" w:rsidR="001E2691" w:rsidRPr="00990326" w:rsidRDefault="001E2691" w:rsidP="00A809DA">
            <w:pPr>
              <w:rPr>
                <w:b/>
                <w:bCs/>
              </w:rPr>
            </w:pPr>
            <w:r w:rsidRPr="00990326">
              <w:rPr>
                <w:b/>
                <w:bCs/>
              </w:rPr>
              <w:t>Ethics approval number</w:t>
            </w:r>
          </w:p>
        </w:tc>
      </w:tr>
      <w:tr w:rsidR="001E2691" w:rsidRPr="00990326" w14:paraId="275C6FE8" w14:textId="77777777" w:rsidTr="00A809DA">
        <w:tc>
          <w:tcPr>
            <w:tcW w:w="8296" w:type="dxa"/>
            <w:gridSpan w:val="2"/>
          </w:tcPr>
          <w:p w14:paraId="0C580249" w14:textId="77777777" w:rsidR="001E2691" w:rsidRPr="00990326" w:rsidRDefault="001E2691" w:rsidP="00A809DA">
            <w:pPr>
              <w:rPr>
                <w:b/>
                <w:bCs/>
              </w:rPr>
            </w:pPr>
            <w:r w:rsidRPr="00990326">
              <w:rPr>
                <w:b/>
                <w:bCs/>
              </w:rPr>
              <w:t>Team leader unit</w:t>
            </w:r>
          </w:p>
        </w:tc>
      </w:tr>
      <w:tr w:rsidR="001E2691" w:rsidRPr="00990326" w14:paraId="4417B625" w14:textId="77777777" w:rsidTr="00A809DA">
        <w:tc>
          <w:tcPr>
            <w:tcW w:w="5524" w:type="dxa"/>
          </w:tcPr>
          <w:p w14:paraId="203DD267" w14:textId="77777777" w:rsidR="001E2691" w:rsidRPr="00990326" w:rsidRDefault="001E2691" w:rsidP="00A809DA">
            <w:bookmarkStart w:id="3" w:name="OLE_LINK136"/>
            <w:r w:rsidRPr="00990326">
              <w:t>Institute of Acupuncture and Moxibustion, China</w:t>
            </w:r>
          </w:p>
          <w:p w14:paraId="7EBD78F4" w14:textId="77777777" w:rsidR="001E2691" w:rsidRPr="00990326" w:rsidRDefault="001E2691" w:rsidP="00A809DA">
            <w:r w:rsidRPr="00990326">
              <w:t xml:space="preserve">Academy of Chinese Medical Sciences </w:t>
            </w:r>
            <w:bookmarkEnd w:id="3"/>
          </w:p>
        </w:tc>
        <w:tc>
          <w:tcPr>
            <w:tcW w:w="2772" w:type="dxa"/>
          </w:tcPr>
          <w:p w14:paraId="45D62A0B" w14:textId="77777777" w:rsidR="001E2691" w:rsidRPr="00990326" w:rsidRDefault="001E2691" w:rsidP="00A809DA">
            <w:r w:rsidRPr="00990326">
              <w:t>2024-01-26-6</w:t>
            </w:r>
          </w:p>
        </w:tc>
      </w:tr>
      <w:tr w:rsidR="001E2691" w:rsidRPr="00990326" w14:paraId="705834F4" w14:textId="77777777" w:rsidTr="00A809DA">
        <w:tc>
          <w:tcPr>
            <w:tcW w:w="8296" w:type="dxa"/>
            <w:gridSpan w:val="2"/>
          </w:tcPr>
          <w:p w14:paraId="5CB39496" w14:textId="77777777" w:rsidR="001E2691" w:rsidRPr="00990326" w:rsidRDefault="001E2691" w:rsidP="00A809DA">
            <w:pPr>
              <w:rPr>
                <w:b/>
                <w:bCs/>
              </w:rPr>
            </w:pPr>
            <w:r w:rsidRPr="00990326">
              <w:rPr>
                <w:b/>
                <w:bCs/>
              </w:rPr>
              <w:t>Research sub centers (13)</w:t>
            </w:r>
          </w:p>
        </w:tc>
      </w:tr>
      <w:tr w:rsidR="001E2691" w:rsidRPr="00990326" w14:paraId="50D6CAB8" w14:textId="77777777" w:rsidTr="00A809DA">
        <w:tc>
          <w:tcPr>
            <w:tcW w:w="5524" w:type="dxa"/>
          </w:tcPr>
          <w:p w14:paraId="02F45527" w14:textId="77777777" w:rsidR="001E2691" w:rsidRPr="00990326" w:rsidRDefault="001E2691" w:rsidP="00A809DA">
            <w:bookmarkStart w:id="4" w:name="OLE_LINK121"/>
            <w:bookmarkStart w:id="5" w:name="OLE_LINK72"/>
            <w:r w:rsidRPr="00990326">
              <w:t>EC of</w:t>
            </w:r>
            <w:bookmarkEnd w:id="4"/>
            <w:r w:rsidRPr="00990326">
              <w:t xml:space="preserve"> Sichuan Jinxin Xinan Women and Children Hospital</w:t>
            </w:r>
            <w:bookmarkEnd w:id="5"/>
          </w:p>
        </w:tc>
        <w:tc>
          <w:tcPr>
            <w:tcW w:w="2772" w:type="dxa"/>
          </w:tcPr>
          <w:p w14:paraId="72736AD8" w14:textId="77777777" w:rsidR="001E2691" w:rsidRPr="00990326" w:rsidRDefault="001E2691" w:rsidP="00A809DA">
            <w:r w:rsidRPr="00990326">
              <w:t>2024-09</w:t>
            </w:r>
          </w:p>
        </w:tc>
      </w:tr>
      <w:tr w:rsidR="001E2691" w:rsidRPr="00990326" w14:paraId="6E0999DF" w14:textId="77777777" w:rsidTr="00A809DA">
        <w:tc>
          <w:tcPr>
            <w:tcW w:w="5524" w:type="dxa"/>
          </w:tcPr>
          <w:p w14:paraId="5B2BD520" w14:textId="77777777" w:rsidR="001E2691" w:rsidRPr="00990326" w:rsidRDefault="001E2691" w:rsidP="00A809DA">
            <w:bookmarkStart w:id="6" w:name="OLE_LINK73"/>
            <w:r w:rsidRPr="00990326">
              <w:t>EC of Shaanxi Provincial Hospital of Chinese Medicine</w:t>
            </w:r>
            <w:bookmarkEnd w:id="6"/>
          </w:p>
        </w:tc>
        <w:tc>
          <w:tcPr>
            <w:tcW w:w="2772" w:type="dxa"/>
          </w:tcPr>
          <w:p w14:paraId="3B9C1620" w14:textId="77777777" w:rsidR="001E2691" w:rsidRPr="00990326" w:rsidRDefault="001E2691" w:rsidP="00A809DA">
            <w:r w:rsidRPr="00990326">
              <w:t>2024-18</w:t>
            </w:r>
          </w:p>
        </w:tc>
      </w:tr>
      <w:tr w:rsidR="001E2691" w:rsidRPr="00990326" w14:paraId="2D050AB7" w14:textId="77777777" w:rsidTr="00A809DA">
        <w:tc>
          <w:tcPr>
            <w:tcW w:w="5524" w:type="dxa"/>
          </w:tcPr>
          <w:p w14:paraId="0160EE76" w14:textId="77777777" w:rsidR="001E2691" w:rsidRPr="00990326" w:rsidRDefault="001E2691" w:rsidP="00A809DA">
            <w:bookmarkStart w:id="7" w:name="OLE_LINK77"/>
            <w:r w:rsidRPr="00990326">
              <w:t>EC of Hainan Women and Children's Medical Center</w:t>
            </w:r>
            <w:bookmarkEnd w:id="7"/>
          </w:p>
        </w:tc>
        <w:tc>
          <w:tcPr>
            <w:tcW w:w="2772" w:type="dxa"/>
          </w:tcPr>
          <w:p w14:paraId="7EA8CE73" w14:textId="77777777" w:rsidR="001E2691" w:rsidRPr="00990326" w:rsidRDefault="001E2691" w:rsidP="00A809DA">
            <w:r w:rsidRPr="00990326">
              <w:t>2024-164</w:t>
            </w:r>
          </w:p>
        </w:tc>
      </w:tr>
      <w:tr w:rsidR="001E2691" w:rsidRPr="00990326" w14:paraId="59A4FCFF" w14:textId="77777777" w:rsidTr="00A809DA">
        <w:tc>
          <w:tcPr>
            <w:tcW w:w="5524" w:type="dxa"/>
          </w:tcPr>
          <w:p w14:paraId="3578D3F1" w14:textId="77777777" w:rsidR="001E2691" w:rsidRPr="00990326" w:rsidRDefault="001E2691" w:rsidP="00A809DA">
            <w:bookmarkStart w:id="8" w:name="OLE_LINK78"/>
            <w:r w:rsidRPr="00990326">
              <w:t>EC of Fujian Maternal and Child Health Hospital</w:t>
            </w:r>
            <w:bookmarkEnd w:id="8"/>
          </w:p>
        </w:tc>
        <w:tc>
          <w:tcPr>
            <w:tcW w:w="2772" w:type="dxa"/>
          </w:tcPr>
          <w:p w14:paraId="776786A2" w14:textId="77777777" w:rsidR="001E2691" w:rsidRPr="00990326" w:rsidRDefault="001E2691" w:rsidP="00A809DA">
            <w:r w:rsidRPr="00990326">
              <w:t>2024KY086-02</w:t>
            </w:r>
          </w:p>
        </w:tc>
      </w:tr>
      <w:tr w:rsidR="001E2691" w:rsidRPr="00990326" w14:paraId="64429441" w14:textId="77777777" w:rsidTr="00A809DA">
        <w:tc>
          <w:tcPr>
            <w:tcW w:w="5524" w:type="dxa"/>
          </w:tcPr>
          <w:p w14:paraId="298A9E20" w14:textId="77777777" w:rsidR="001E2691" w:rsidRPr="00990326" w:rsidRDefault="001E2691" w:rsidP="00A809DA">
            <w:bookmarkStart w:id="9" w:name="OLE_LINK79"/>
            <w:r w:rsidRPr="00990326">
              <w:t>EC of General Hospital of Eastern Theater Command</w:t>
            </w:r>
            <w:bookmarkEnd w:id="9"/>
          </w:p>
        </w:tc>
        <w:tc>
          <w:tcPr>
            <w:tcW w:w="2772" w:type="dxa"/>
          </w:tcPr>
          <w:p w14:paraId="45E10326" w14:textId="77777777" w:rsidR="001E2691" w:rsidRPr="00990326" w:rsidRDefault="001E2691" w:rsidP="00A809DA">
            <w:r w:rsidRPr="00990326">
              <w:t>DZQH-KYLL-24-19</w:t>
            </w:r>
          </w:p>
        </w:tc>
      </w:tr>
      <w:tr w:rsidR="001E2691" w:rsidRPr="00990326" w14:paraId="2B4E29E5" w14:textId="77777777" w:rsidTr="00A809DA">
        <w:tc>
          <w:tcPr>
            <w:tcW w:w="5524" w:type="dxa"/>
          </w:tcPr>
          <w:p w14:paraId="693E7E71" w14:textId="77777777" w:rsidR="001E2691" w:rsidRPr="00990326" w:rsidRDefault="001E2691" w:rsidP="00A809DA">
            <w:bookmarkStart w:id="10" w:name="OLE_LINK80"/>
            <w:r w:rsidRPr="00990326">
              <w:t>EC of Tianjin Medical University General Hospital</w:t>
            </w:r>
            <w:bookmarkEnd w:id="10"/>
          </w:p>
        </w:tc>
        <w:tc>
          <w:tcPr>
            <w:tcW w:w="2772" w:type="dxa"/>
          </w:tcPr>
          <w:p w14:paraId="1D85A66B" w14:textId="77777777" w:rsidR="001E2691" w:rsidRPr="00990326" w:rsidRDefault="001E2691" w:rsidP="00A809DA">
            <w:r w:rsidRPr="00990326">
              <w:t>IRB2024-YX-057-01</w:t>
            </w:r>
          </w:p>
        </w:tc>
      </w:tr>
      <w:tr w:rsidR="001E2691" w:rsidRPr="00990326" w14:paraId="46A3DCDA" w14:textId="77777777" w:rsidTr="00A809DA">
        <w:tc>
          <w:tcPr>
            <w:tcW w:w="5524" w:type="dxa"/>
          </w:tcPr>
          <w:p w14:paraId="70A9F38E" w14:textId="77777777" w:rsidR="001E2691" w:rsidRPr="00990326" w:rsidRDefault="001E2691" w:rsidP="00A809DA">
            <w:r w:rsidRPr="00990326">
              <w:t xml:space="preserve">EC of Reproductive and Genetic Hospital of CITIC-Xiangya </w:t>
            </w:r>
          </w:p>
        </w:tc>
        <w:tc>
          <w:tcPr>
            <w:tcW w:w="2772" w:type="dxa"/>
          </w:tcPr>
          <w:p w14:paraId="42F185B9" w14:textId="77777777" w:rsidR="001E2691" w:rsidRPr="00990326" w:rsidRDefault="001E2691" w:rsidP="00A809DA">
            <w:r w:rsidRPr="00990326">
              <w:t>LL-SC-2024-019</w:t>
            </w:r>
          </w:p>
        </w:tc>
      </w:tr>
      <w:tr w:rsidR="001E2691" w:rsidRPr="00990326" w14:paraId="0ACFFC5F" w14:textId="77777777" w:rsidTr="00A809DA">
        <w:tc>
          <w:tcPr>
            <w:tcW w:w="5524" w:type="dxa"/>
          </w:tcPr>
          <w:p w14:paraId="175C7E73" w14:textId="77777777" w:rsidR="001E2691" w:rsidRPr="00990326" w:rsidRDefault="001E2691" w:rsidP="00A809DA">
            <w:r w:rsidRPr="00990326">
              <w:t xml:space="preserve">EC of Henan Provincial People's Hospital </w:t>
            </w:r>
          </w:p>
        </w:tc>
        <w:tc>
          <w:tcPr>
            <w:tcW w:w="2772" w:type="dxa"/>
          </w:tcPr>
          <w:p w14:paraId="526BC0CB" w14:textId="77777777" w:rsidR="001E2691" w:rsidRPr="00990326" w:rsidRDefault="001E2691" w:rsidP="00A809DA">
            <w:r w:rsidRPr="00990326">
              <w:t>2024-092</w:t>
            </w:r>
          </w:p>
        </w:tc>
      </w:tr>
      <w:tr w:rsidR="001E2691" w:rsidRPr="00990326" w14:paraId="1D91FE98" w14:textId="77777777" w:rsidTr="00A809DA">
        <w:tc>
          <w:tcPr>
            <w:tcW w:w="5524" w:type="dxa"/>
          </w:tcPr>
          <w:p w14:paraId="68118D12" w14:textId="77777777" w:rsidR="001E2691" w:rsidRPr="00990326" w:rsidRDefault="001E2691" w:rsidP="00A809DA">
            <w:r w:rsidRPr="00990326">
              <w:t xml:space="preserve">EC of </w:t>
            </w:r>
            <w:r w:rsidRPr="00990326">
              <w:rPr>
                <w:rFonts w:hint="eastAsia"/>
              </w:rPr>
              <w:t>t</w:t>
            </w:r>
            <w:r w:rsidRPr="00990326">
              <w:t>he Third Affiliated Hospital of Zhengzhou University</w:t>
            </w:r>
          </w:p>
        </w:tc>
        <w:tc>
          <w:tcPr>
            <w:tcW w:w="2772" w:type="dxa"/>
          </w:tcPr>
          <w:p w14:paraId="045DCD1A" w14:textId="77777777" w:rsidR="001E2691" w:rsidRPr="00990326" w:rsidRDefault="001E2691" w:rsidP="00A809DA">
            <w:r w:rsidRPr="00990326">
              <w:t>2024-185-02</w:t>
            </w:r>
          </w:p>
        </w:tc>
      </w:tr>
      <w:tr w:rsidR="001E2691" w:rsidRPr="00990326" w14:paraId="0AA320E6" w14:textId="77777777" w:rsidTr="00A809DA">
        <w:tc>
          <w:tcPr>
            <w:tcW w:w="5524" w:type="dxa"/>
          </w:tcPr>
          <w:p w14:paraId="04E0BDC7" w14:textId="77777777" w:rsidR="001E2691" w:rsidRPr="00990326" w:rsidRDefault="001E2691" w:rsidP="00A809DA">
            <w:r w:rsidRPr="00990326">
              <w:t>EC</w:t>
            </w:r>
            <w:r w:rsidRPr="00990326">
              <w:rPr>
                <w:rFonts w:hint="eastAsia"/>
              </w:rPr>
              <w:t xml:space="preserve"> </w:t>
            </w:r>
            <w:r w:rsidRPr="00990326">
              <w:t>of Shanghai University of Traditional Chinese Medicine Affiliated Shuguang Hospital</w:t>
            </w:r>
          </w:p>
        </w:tc>
        <w:tc>
          <w:tcPr>
            <w:tcW w:w="2772" w:type="dxa"/>
          </w:tcPr>
          <w:p w14:paraId="3CDD2361" w14:textId="77777777" w:rsidR="001E2691" w:rsidRPr="00990326" w:rsidRDefault="001E2691" w:rsidP="00A809DA">
            <w:r w:rsidRPr="00990326">
              <w:t>2024-1554-137-01</w:t>
            </w:r>
          </w:p>
        </w:tc>
      </w:tr>
      <w:tr w:rsidR="001E2691" w:rsidRPr="00990326" w14:paraId="1258E072" w14:textId="77777777" w:rsidTr="00A809DA">
        <w:tc>
          <w:tcPr>
            <w:tcW w:w="5524" w:type="dxa"/>
          </w:tcPr>
          <w:p w14:paraId="2F31D72C" w14:textId="77777777" w:rsidR="001E2691" w:rsidRPr="00990326" w:rsidRDefault="001E2691" w:rsidP="00A809DA">
            <w:r w:rsidRPr="00990326">
              <w:t>EC of Shenzhen Maternal and Child Health Hospital</w:t>
            </w:r>
          </w:p>
        </w:tc>
        <w:tc>
          <w:tcPr>
            <w:tcW w:w="2772" w:type="dxa"/>
          </w:tcPr>
          <w:p w14:paraId="26186EA1" w14:textId="77777777" w:rsidR="001E2691" w:rsidRPr="00990326" w:rsidRDefault="001E2691" w:rsidP="00A809DA">
            <w:r w:rsidRPr="00990326">
              <w:t>SFYLS-2024-093</w:t>
            </w:r>
          </w:p>
        </w:tc>
      </w:tr>
      <w:tr w:rsidR="001E2691" w:rsidRPr="00990326" w14:paraId="77B52253" w14:textId="77777777" w:rsidTr="00A809DA">
        <w:tc>
          <w:tcPr>
            <w:tcW w:w="5524" w:type="dxa"/>
          </w:tcPr>
          <w:p w14:paraId="76A7339A" w14:textId="77777777" w:rsidR="001E2691" w:rsidRPr="00990326" w:rsidRDefault="001E2691" w:rsidP="00A809DA">
            <w:r w:rsidRPr="00990326">
              <w:t xml:space="preserve">EC of </w:t>
            </w:r>
            <w:bookmarkStart w:id="11" w:name="OLE_LINK32"/>
            <w:r w:rsidRPr="00990326">
              <w:rPr>
                <w:rFonts w:hint="eastAsia"/>
              </w:rPr>
              <w:t>t</w:t>
            </w:r>
            <w:r w:rsidRPr="00990326">
              <w:t>he Seventh Medical Center of the Chinese PLA</w:t>
            </w:r>
            <w:r w:rsidRPr="00990326">
              <w:rPr>
                <w:rFonts w:hint="eastAsia"/>
              </w:rPr>
              <w:t xml:space="preserve"> General Hospital</w:t>
            </w:r>
            <w:bookmarkEnd w:id="11"/>
          </w:p>
        </w:tc>
        <w:tc>
          <w:tcPr>
            <w:tcW w:w="2772" w:type="dxa"/>
          </w:tcPr>
          <w:p w14:paraId="07739203" w14:textId="77777777" w:rsidR="001E2691" w:rsidRPr="00990326" w:rsidRDefault="001E2691" w:rsidP="00A809DA">
            <w:r w:rsidRPr="00990326">
              <w:t>S2024-057-01</w:t>
            </w:r>
          </w:p>
        </w:tc>
      </w:tr>
      <w:tr w:rsidR="001E2691" w:rsidRPr="00990326" w14:paraId="1B87EFFC" w14:textId="77777777" w:rsidTr="00A809DA">
        <w:tc>
          <w:tcPr>
            <w:tcW w:w="5524" w:type="dxa"/>
          </w:tcPr>
          <w:p w14:paraId="7AF2D4EB" w14:textId="77777777" w:rsidR="001E2691" w:rsidRPr="00990326" w:rsidRDefault="001E2691" w:rsidP="00A809DA">
            <w:r w:rsidRPr="00990326">
              <w:t>EC of Beijing Chaoyang Hospital of Capital Medical University</w:t>
            </w:r>
          </w:p>
        </w:tc>
        <w:tc>
          <w:tcPr>
            <w:tcW w:w="2772" w:type="dxa"/>
          </w:tcPr>
          <w:p w14:paraId="50DF247F" w14:textId="77777777" w:rsidR="001E2691" w:rsidRPr="00990326" w:rsidRDefault="001E2691" w:rsidP="00A809DA">
            <w:r w:rsidRPr="00990326">
              <w:t>2024-912-1</w:t>
            </w:r>
          </w:p>
        </w:tc>
      </w:tr>
      <w:bookmarkEnd w:id="1"/>
    </w:tbl>
    <w:p w14:paraId="73DE4950" w14:textId="77777777" w:rsidR="001E2691" w:rsidRPr="001E2691" w:rsidRDefault="001E2691" w:rsidP="001E2691">
      <w:pPr>
        <w:jc w:val="center"/>
        <w:rPr>
          <w:rFonts w:ascii="Times New Roman" w:hAnsi="Times New Roman" w:cs="Times New Roman"/>
          <w:sz w:val="24"/>
        </w:rPr>
      </w:pPr>
    </w:p>
    <w:sectPr w:rsidR="001E2691" w:rsidRPr="001E2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35261" w14:textId="77777777" w:rsidR="00697E30" w:rsidRDefault="00697E30" w:rsidP="001E2691">
      <w:pPr>
        <w:spacing w:after="0" w:line="240" w:lineRule="auto"/>
      </w:pPr>
      <w:r>
        <w:separator/>
      </w:r>
    </w:p>
  </w:endnote>
  <w:endnote w:type="continuationSeparator" w:id="0">
    <w:p w14:paraId="5A093CA4" w14:textId="77777777" w:rsidR="00697E30" w:rsidRDefault="00697E30" w:rsidP="001E2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51842" w14:textId="77777777" w:rsidR="00697E30" w:rsidRDefault="00697E30" w:rsidP="001E2691">
      <w:pPr>
        <w:spacing w:after="0" w:line="240" w:lineRule="auto"/>
      </w:pPr>
      <w:r>
        <w:separator/>
      </w:r>
    </w:p>
  </w:footnote>
  <w:footnote w:type="continuationSeparator" w:id="0">
    <w:p w14:paraId="2B97FAB3" w14:textId="77777777" w:rsidR="00697E30" w:rsidRDefault="00697E30" w:rsidP="001E2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224"/>
    <w:rsid w:val="001E2691"/>
    <w:rsid w:val="002A2BAC"/>
    <w:rsid w:val="005E2224"/>
    <w:rsid w:val="00697E30"/>
    <w:rsid w:val="009921E0"/>
    <w:rsid w:val="00F66F17"/>
    <w:rsid w:val="00F7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E1A99B4"/>
  <w15:chartTrackingRefBased/>
  <w15:docId w15:val="{0E6BED8A-F422-437D-9064-734132770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22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2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2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2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22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2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2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2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2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2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2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22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22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22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22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22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22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E22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2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2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2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2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2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2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2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22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26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2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26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269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E269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欣</dc:creator>
  <cp:keywords/>
  <dc:description/>
  <cp:lastModifiedBy>Naimeng Liu</cp:lastModifiedBy>
  <cp:revision>3</cp:revision>
  <dcterms:created xsi:type="dcterms:W3CDTF">2026-02-02T12:17:00Z</dcterms:created>
  <dcterms:modified xsi:type="dcterms:W3CDTF">2026-02-02T14:09:00Z</dcterms:modified>
</cp:coreProperties>
</file>